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F9B28" w14:textId="6C21274F" w:rsidR="00676509" w:rsidRPr="000450AD" w:rsidRDefault="00676509" w:rsidP="00676509">
      <w:pPr>
        <w:jc w:val="center"/>
        <w:rPr>
          <w:rFonts w:ascii="Times New Roman" w:hAnsi="Times New Roman" w:cs="Times New Roman"/>
        </w:rPr>
      </w:pPr>
      <w:r w:rsidRPr="000450AD">
        <w:rPr>
          <w:rFonts w:ascii="Times New Roman" w:hAnsi="Times New Roman" w:cs="Times New Roman"/>
        </w:rPr>
        <w:t xml:space="preserve">Table </w:t>
      </w:r>
      <w:r w:rsidR="00A56598" w:rsidRPr="000450AD">
        <w:rPr>
          <w:rFonts w:ascii="Times New Roman" w:hAnsi="Times New Roman" w:cs="Times New Roman"/>
        </w:rPr>
        <w:t>S</w:t>
      </w:r>
      <w:r w:rsidR="001A067E" w:rsidRPr="000450AD">
        <w:rPr>
          <w:rFonts w:ascii="Times New Roman" w:hAnsi="Times New Roman" w:cs="Times New Roman"/>
        </w:rPr>
        <w:t>2</w:t>
      </w:r>
      <w:r w:rsidRPr="000450AD">
        <w:rPr>
          <w:rFonts w:ascii="Times New Roman" w:hAnsi="Times New Roman" w:cs="Times New Roman"/>
        </w:rPr>
        <w:t xml:space="preserve">. Relationship between </w:t>
      </w:r>
      <w:r w:rsidRPr="000450AD">
        <w:rPr>
          <w:rFonts w:ascii="Times New Roman" w:hAnsi="Times New Roman" w:cs="Times New Roman"/>
          <w:i/>
          <w:iCs/>
        </w:rPr>
        <w:t>CENPW</w:t>
      </w:r>
      <w:r w:rsidRPr="000450AD">
        <w:rPr>
          <w:rFonts w:ascii="Times New Roman" w:hAnsi="Times New Roman" w:cs="Times New Roman"/>
        </w:rPr>
        <w:t xml:space="preserve"> expression and </w:t>
      </w:r>
      <w:bookmarkStart w:id="0" w:name="_Hlk92282935"/>
      <w:r w:rsidRPr="000450AD">
        <w:rPr>
          <w:rFonts w:ascii="Times New Roman" w:hAnsi="Times New Roman" w:cs="Times New Roman"/>
        </w:rPr>
        <w:t>clinicopathological features</w:t>
      </w:r>
      <w:bookmarkEnd w:id="0"/>
      <w:r w:rsidRPr="000450AD">
        <w:rPr>
          <w:rFonts w:ascii="Times New Roman" w:hAnsi="Times New Roman" w:cs="Times New Roman"/>
        </w:rPr>
        <w:t xml:space="preserve"> in breast cancer patients based on </w:t>
      </w:r>
      <w:proofErr w:type="spellStart"/>
      <w:r w:rsidRPr="000450AD">
        <w:rPr>
          <w:rFonts w:ascii="Times New Roman" w:hAnsi="Times New Roman" w:cs="Times New Roman"/>
        </w:rPr>
        <w:t>bc-GenExMiner</w:t>
      </w:r>
      <w:proofErr w:type="spellEnd"/>
      <w:r w:rsidRPr="000450AD">
        <w:rPr>
          <w:rFonts w:ascii="Times New Roman" w:hAnsi="Times New Roman" w:cs="Times New Roman"/>
        </w:rPr>
        <w:t xml:space="preserve"> database</w:t>
      </w:r>
    </w:p>
    <w:tbl>
      <w:tblPr>
        <w:tblStyle w:val="21"/>
        <w:tblW w:w="8222" w:type="dxa"/>
        <w:tblInd w:w="108" w:type="dxa"/>
        <w:tblLook w:val="04A0" w:firstRow="1" w:lastRow="0" w:firstColumn="1" w:lastColumn="0" w:noHBand="0" w:noVBand="1"/>
      </w:tblPr>
      <w:tblGrid>
        <w:gridCol w:w="2268"/>
        <w:gridCol w:w="1985"/>
        <w:gridCol w:w="2268"/>
        <w:gridCol w:w="1701"/>
      </w:tblGrid>
      <w:tr w:rsidR="000450AD" w:rsidRPr="000450AD" w14:paraId="0654B579" w14:textId="77777777" w:rsidTr="00046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04A03C21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122F755D" w14:textId="77777777" w:rsidR="00676509" w:rsidRPr="000450AD" w:rsidRDefault="00676509" w:rsidP="000462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Patient number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41B62D2D" w14:textId="027ABEC7" w:rsidR="00676509" w:rsidRPr="000450AD" w:rsidRDefault="00676509" w:rsidP="000462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4F000A0" w14:textId="77777777" w:rsidR="00676509" w:rsidRPr="000450AD" w:rsidRDefault="00676509" w:rsidP="000462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  <w:i/>
                <w:iCs/>
              </w:rPr>
              <w:t>P</w:t>
            </w:r>
            <w:r w:rsidRPr="000450AD">
              <w:rPr>
                <w:rFonts w:ascii="Times New Roman" w:hAnsi="Times New Roman" w:cs="Times New Roman"/>
              </w:rPr>
              <w:t>-value</w:t>
            </w:r>
          </w:p>
        </w:tc>
      </w:tr>
      <w:tr w:rsidR="000450AD" w:rsidRPr="000450AD" w14:paraId="10680989" w14:textId="77777777" w:rsidTr="00046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bottom w:val="nil"/>
            </w:tcBorders>
          </w:tcPr>
          <w:p w14:paraId="7AC29109" w14:textId="77777777" w:rsidR="00676509" w:rsidRPr="000450AD" w:rsidRDefault="00676509" w:rsidP="0004620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450A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1542FB4F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45AFD50C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058D14EA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&lt;0.0001</w:t>
            </w:r>
          </w:p>
        </w:tc>
      </w:tr>
      <w:tr w:rsidR="000450AD" w:rsidRPr="000450AD" w14:paraId="2D3900CA" w14:textId="77777777" w:rsidTr="00046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02428CEA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≤5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E248CB4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36A8DC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F8FE1A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50AD" w:rsidRPr="000450AD" w14:paraId="31F710F6" w14:textId="77777777" w:rsidTr="00046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EE01AF3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&gt;5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76C6BF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356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B391EF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F2641B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50AD" w:rsidRPr="000450AD" w14:paraId="4E0E0523" w14:textId="77777777" w:rsidTr="00046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E528D33" w14:textId="77777777" w:rsidR="00676509" w:rsidRPr="000450AD" w:rsidRDefault="00676509" w:rsidP="0004620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450AD">
              <w:rPr>
                <w:rFonts w:ascii="Times New Roman" w:hAnsi="Times New Roman" w:cs="Times New Roman"/>
              </w:rPr>
              <w:t>SB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FFC394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FEEDE4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F917AC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&lt;0.0001</w:t>
            </w:r>
          </w:p>
        </w:tc>
      </w:tr>
      <w:tr w:rsidR="000450AD" w:rsidRPr="000450AD" w14:paraId="63DE8BCA" w14:textId="77777777" w:rsidTr="00046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0AE80009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SBR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1561777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CEDA90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A3B834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50AD" w:rsidRPr="000450AD" w14:paraId="2CE01E1A" w14:textId="77777777" w:rsidTr="00046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BA5A99C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SBR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68AEB9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25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03BC29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563946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50AD" w:rsidRPr="000450AD" w14:paraId="1CC23C1F" w14:textId="77777777" w:rsidTr="00046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CEFA5F6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SBR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0BE9208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27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F4F135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D64FDA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50AD" w:rsidRPr="000450AD" w14:paraId="30107ACB" w14:textId="77777777" w:rsidTr="00046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2892BE4" w14:textId="77777777" w:rsidR="00676509" w:rsidRPr="000450AD" w:rsidRDefault="00676509" w:rsidP="0004620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450AD">
              <w:rPr>
                <w:rFonts w:ascii="Times New Roman" w:hAnsi="Times New Roman" w:cs="Times New Roman"/>
              </w:rPr>
              <w:t>Nodal stat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365BBFB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0E96ECA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4C16B9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=0.0001</w:t>
            </w:r>
          </w:p>
        </w:tc>
      </w:tr>
      <w:tr w:rsidR="000450AD" w:rsidRPr="000450AD" w14:paraId="2E2DE633" w14:textId="77777777" w:rsidTr="00046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03439172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2F71C5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27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2C649F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1CC7E9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50AD" w:rsidRPr="000450AD" w14:paraId="18FFEC6E" w14:textId="77777777" w:rsidTr="00046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31E50C7B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1C93A0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264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584784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BC61C8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50AD" w:rsidRPr="000450AD" w14:paraId="7A2B415D" w14:textId="77777777" w:rsidTr="00046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D1E0956" w14:textId="77777777" w:rsidR="00676509" w:rsidRPr="000450AD" w:rsidRDefault="00676509" w:rsidP="0004620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450AD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58E5C1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732230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F355B2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&lt;0.0001</w:t>
            </w:r>
          </w:p>
        </w:tc>
      </w:tr>
      <w:tr w:rsidR="000450AD" w:rsidRPr="000450AD" w14:paraId="0234CC55" w14:textId="77777777" w:rsidTr="00046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877735C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99183E3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166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7D71C8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82E916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50AD" w:rsidRPr="000450AD" w14:paraId="05645EC3" w14:textId="77777777" w:rsidTr="00046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3E8F9C77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67254EE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486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B30F4D2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2CE544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50AD" w:rsidRPr="000450AD" w14:paraId="2CBAD616" w14:textId="77777777" w:rsidTr="00046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6941875" w14:textId="77777777" w:rsidR="00676509" w:rsidRPr="000450AD" w:rsidRDefault="00676509" w:rsidP="0004620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450AD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7B347F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99A681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958FCF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&lt;0.0001</w:t>
            </w:r>
          </w:p>
        </w:tc>
      </w:tr>
      <w:tr w:rsidR="000450AD" w:rsidRPr="000450AD" w14:paraId="0AEDDD4A" w14:textId="77777777" w:rsidTr="00046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6B3D453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BE52ED3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213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4210BE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893CC9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50AD" w:rsidRPr="000450AD" w14:paraId="7A6ECF8B" w14:textId="77777777" w:rsidTr="00046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24F1382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AC41D7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272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667FE5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451CCD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50AD" w:rsidRPr="000450AD" w14:paraId="39520935" w14:textId="77777777" w:rsidTr="00046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081D0275" w14:textId="77777777" w:rsidR="00676509" w:rsidRPr="000450AD" w:rsidRDefault="00676509" w:rsidP="0004620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450AD">
              <w:rPr>
                <w:rFonts w:ascii="Times New Roman" w:hAnsi="Times New Roman" w:cs="Times New Roman"/>
              </w:rPr>
              <w:t>HER-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BF3F8D3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9DAAF1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B3B5CA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&lt;0.0001</w:t>
            </w:r>
          </w:p>
        </w:tc>
      </w:tr>
      <w:tr w:rsidR="000450AD" w:rsidRPr="000450AD" w14:paraId="2E530A56" w14:textId="77777777" w:rsidTr="00046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B3815CA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1A8B090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375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F8A5768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481B7C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50AD" w:rsidRPr="000450AD" w14:paraId="02552488" w14:textId="77777777" w:rsidTr="00046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2C0581D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012653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283D89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CD5C28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50AD" w:rsidRPr="000450AD" w14:paraId="48BFEE26" w14:textId="77777777" w:rsidTr="00046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7671926" w14:textId="77777777" w:rsidR="00676509" w:rsidRPr="000450AD" w:rsidRDefault="00676509" w:rsidP="0004620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450AD">
              <w:rPr>
                <w:rFonts w:ascii="Times New Roman" w:hAnsi="Times New Roman" w:cs="Times New Roman"/>
              </w:rPr>
              <w:t>Basal-like stat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3C92EF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DDBA48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4045BA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&lt;0.0001</w:t>
            </w:r>
          </w:p>
        </w:tc>
      </w:tr>
      <w:tr w:rsidR="000450AD" w:rsidRPr="000450AD" w14:paraId="32781E96" w14:textId="77777777" w:rsidTr="00046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06201222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Non-basal-lik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644C2A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578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CAA85E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AA186E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50AD" w:rsidRPr="000450AD" w14:paraId="0873D2E9" w14:textId="77777777" w:rsidTr="00046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53A262D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basal-lik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D76356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143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0AD605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C180B7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50AD" w:rsidRPr="000450AD" w14:paraId="5706AF46" w14:textId="77777777" w:rsidTr="00046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5E6EF3BC" w14:textId="77777777" w:rsidR="00676509" w:rsidRPr="000450AD" w:rsidRDefault="00676509" w:rsidP="0004620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450AD">
              <w:rPr>
                <w:rFonts w:ascii="Times New Roman" w:hAnsi="Times New Roman" w:cs="Times New Roman"/>
              </w:rPr>
              <w:t>Triple-negative stat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1894AE3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0ACD44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718BA3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&lt;0.0001</w:t>
            </w:r>
          </w:p>
        </w:tc>
      </w:tr>
      <w:tr w:rsidR="000450AD" w:rsidRPr="000450AD" w14:paraId="1A282469" w14:textId="77777777" w:rsidTr="00046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367F0013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Non-triple-negativ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132A51B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534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F4CC3B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4BE1F5" w14:textId="77777777" w:rsidR="00676509" w:rsidRPr="000450AD" w:rsidRDefault="00676509" w:rsidP="00046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50AD" w:rsidRPr="000450AD" w14:paraId="09C01EDD" w14:textId="77777777" w:rsidTr="00046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8" w:space="0" w:color="auto"/>
            </w:tcBorders>
          </w:tcPr>
          <w:p w14:paraId="110990A9" w14:textId="77777777" w:rsidR="00676509" w:rsidRPr="000450AD" w:rsidRDefault="00676509" w:rsidP="000462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Triple-negative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36FF65EF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7EF640AF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0AD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481C88FD" w14:textId="77777777" w:rsidR="00676509" w:rsidRPr="000450AD" w:rsidRDefault="00676509" w:rsidP="00046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224FB26" w14:textId="77777777" w:rsidR="005532AE" w:rsidRPr="000450AD" w:rsidRDefault="005532AE"/>
    <w:sectPr w:rsidR="005532AE" w:rsidRPr="000450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96F42" w14:textId="77777777" w:rsidR="00A42DA0" w:rsidRDefault="00A42DA0" w:rsidP="00676509">
      <w:r>
        <w:separator/>
      </w:r>
    </w:p>
  </w:endnote>
  <w:endnote w:type="continuationSeparator" w:id="0">
    <w:p w14:paraId="30C44054" w14:textId="77777777" w:rsidR="00A42DA0" w:rsidRDefault="00A42DA0" w:rsidP="00676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DDEAA" w14:textId="77777777" w:rsidR="00A42DA0" w:rsidRDefault="00A42DA0" w:rsidP="00676509">
      <w:r>
        <w:separator/>
      </w:r>
    </w:p>
  </w:footnote>
  <w:footnote w:type="continuationSeparator" w:id="0">
    <w:p w14:paraId="7BF363CA" w14:textId="77777777" w:rsidR="00A42DA0" w:rsidRDefault="00A42DA0" w:rsidP="006765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33182"/>
    <w:rsid w:val="000450AD"/>
    <w:rsid w:val="000C46E4"/>
    <w:rsid w:val="001109F6"/>
    <w:rsid w:val="001A067E"/>
    <w:rsid w:val="005532AE"/>
    <w:rsid w:val="00676509"/>
    <w:rsid w:val="00A42DA0"/>
    <w:rsid w:val="00A56598"/>
    <w:rsid w:val="00B15530"/>
    <w:rsid w:val="00C33182"/>
    <w:rsid w:val="00FD370F"/>
    <w:rsid w:val="00FF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EE2B0"/>
  <w15:chartTrackingRefBased/>
  <w15:docId w15:val="{28542B80-6FB0-4CF2-B5A5-5DD62A4FD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5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5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509"/>
    <w:rPr>
      <w:sz w:val="18"/>
      <w:szCs w:val="18"/>
    </w:rPr>
  </w:style>
  <w:style w:type="table" w:customStyle="1" w:styleId="21">
    <w:name w:val="无格式表格 21"/>
    <w:basedOn w:val="a1"/>
    <w:uiPriority w:val="42"/>
    <w:rsid w:val="006765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ang</dc:creator>
  <cp:keywords/>
  <dc:description/>
  <cp:lastModifiedBy>luyang</cp:lastModifiedBy>
  <cp:revision>6</cp:revision>
  <dcterms:created xsi:type="dcterms:W3CDTF">2022-02-08T07:44:00Z</dcterms:created>
  <dcterms:modified xsi:type="dcterms:W3CDTF">2022-06-02T13:04:00Z</dcterms:modified>
</cp:coreProperties>
</file>